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694F5" w14:textId="77777777" w:rsidR="00ED5E6C" w:rsidRDefault="00FF3D5A">
      <w:pPr>
        <w:pStyle w:val="Heading"/>
      </w:pPr>
      <w:r>
        <w:t>Blood Transfusion over PICC lines in Switzerland</w:t>
      </w:r>
    </w:p>
    <w:p w14:paraId="53DD6314" w14:textId="77777777" w:rsidR="00ED5E6C" w:rsidRDefault="00FF3D5A">
      <w:pPr>
        <w:pStyle w:val="Body"/>
      </w:pPr>
      <w:r>
        <w:t>Survey on current Swiss transfusion practices of Red Blood Cells (RBC) in neonates with PICC lines.</w:t>
      </w:r>
    </w:p>
    <w:p w14:paraId="6F2EDB91" w14:textId="77777777" w:rsidR="00ED5E6C" w:rsidRDefault="00FF3D5A">
      <w:pPr>
        <w:pStyle w:val="Body"/>
      </w:pPr>
      <w:r>
        <w:t xml:space="preserve">The full questionnaire will take about 2 minutes of your time. It is addressed to </w:t>
      </w:r>
      <w:proofErr w:type="spellStart"/>
      <w:r>
        <w:t>paediatricians</w:t>
      </w:r>
      <w:proofErr w:type="spellEnd"/>
      <w:r>
        <w:t xml:space="preserve"> and </w:t>
      </w:r>
      <w:r>
        <w:t>neonatologists with a fair experience (&gt;1-2 years) of their unit's practices. It should reflect the units practice and not a personal opinion unless stated.</w:t>
      </w:r>
    </w:p>
    <w:p w14:paraId="73AA39B1" w14:textId="77777777" w:rsidR="00ED5E6C" w:rsidRDefault="00ED5E6C">
      <w:pPr>
        <w:pStyle w:val="Body"/>
      </w:pPr>
    </w:p>
    <w:p w14:paraId="64742A6B" w14:textId="77777777" w:rsidR="00ED5E6C" w:rsidRDefault="00FF3D5A">
      <w:pPr>
        <w:pStyle w:val="Body"/>
      </w:pPr>
      <w:r>
        <w:t>Thank you for helping us!</w:t>
      </w:r>
    </w:p>
    <w:p w14:paraId="578C3318" w14:textId="77777777" w:rsidR="00ED5E6C" w:rsidRDefault="00ED5E6C">
      <w:pPr>
        <w:pStyle w:val="Body"/>
      </w:pPr>
    </w:p>
    <w:p w14:paraId="389112F6" w14:textId="77777777" w:rsidR="00ED5E6C" w:rsidRDefault="00FF3D5A">
      <w:pPr>
        <w:pStyle w:val="Body"/>
      </w:pPr>
      <w:r>
        <w:rPr>
          <w:lang w:val="de-DE"/>
        </w:rPr>
        <w:t>Riccardo Pfister &amp; Flavia Mangeret</w:t>
      </w:r>
    </w:p>
    <w:p w14:paraId="309128C8" w14:textId="77777777" w:rsidR="00ED5E6C" w:rsidRDefault="00FF3D5A">
      <w:pPr>
        <w:pStyle w:val="Body"/>
      </w:pPr>
      <w:r>
        <w:rPr>
          <w:lang w:val="fr-FR"/>
        </w:rPr>
        <w:t>*Obligatoire</w:t>
      </w:r>
    </w:p>
    <w:p w14:paraId="4BD64A16" w14:textId="77777777" w:rsidR="00ED5E6C" w:rsidRDefault="00FF3D5A">
      <w:pPr>
        <w:pStyle w:val="Body"/>
      </w:pPr>
      <w:r>
        <w:t>1.</w:t>
      </w:r>
    </w:p>
    <w:p w14:paraId="76E50821" w14:textId="77777777" w:rsidR="00ED5E6C" w:rsidRDefault="00FF3D5A">
      <w:pPr>
        <w:pStyle w:val="Body"/>
      </w:pPr>
      <w:r>
        <w:t>Canton *</w:t>
      </w:r>
    </w:p>
    <w:p w14:paraId="4B75C788" w14:textId="77777777" w:rsidR="00ED5E6C" w:rsidRDefault="00FF3D5A">
      <w:pPr>
        <w:pStyle w:val="Body"/>
      </w:pPr>
      <w:r>
        <w:t>2.</w:t>
      </w:r>
    </w:p>
    <w:p w14:paraId="00749BD4" w14:textId="77777777" w:rsidR="00ED5E6C" w:rsidRDefault="00FF3D5A">
      <w:pPr>
        <w:pStyle w:val="Body"/>
      </w:pPr>
      <w:r>
        <w:t>Please s</w:t>
      </w:r>
      <w:r>
        <w:t>tate level of your unit *</w:t>
      </w:r>
    </w:p>
    <w:p w14:paraId="148ACB51" w14:textId="77777777" w:rsidR="00ED5E6C" w:rsidRDefault="00FF3D5A">
      <w:pPr>
        <w:pStyle w:val="Body"/>
      </w:pPr>
      <w:proofErr w:type="spellStart"/>
      <w:r>
        <w:rPr>
          <w:lang w:val="es-ES_tradnl"/>
        </w:rPr>
        <w:t>level</w:t>
      </w:r>
      <w:proofErr w:type="spellEnd"/>
      <w:r>
        <w:rPr>
          <w:lang w:val="es-ES_tradnl"/>
        </w:rPr>
        <w:t xml:space="preserve"> III</w:t>
      </w:r>
    </w:p>
    <w:p w14:paraId="2BA697DA" w14:textId="77777777" w:rsidR="00ED5E6C" w:rsidRDefault="00FF3D5A">
      <w:pPr>
        <w:pStyle w:val="Body"/>
      </w:pPr>
      <w:r>
        <w:rPr>
          <w:lang w:val="nl-NL"/>
        </w:rPr>
        <w:t xml:space="preserve">level </w:t>
      </w:r>
      <w:proofErr w:type="spellStart"/>
      <w:r>
        <w:rPr>
          <w:lang w:val="nl-NL"/>
        </w:rPr>
        <w:t>IIa</w:t>
      </w:r>
      <w:proofErr w:type="spellEnd"/>
    </w:p>
    <w:p w14:paraId="311C58BB" w14:textId="77777777" w:rsidR="00ED5E6C" w:rsidRDefault="00FF3D5A">
      <w:pPr>
        <w:pStyle w:val="Body"/>
      </w:pPr>
      <w:proofErr w:type="spellStart"/>
      <w:r>
        <w:rPr>
          <w:lang w:val="es-ES_tradnl"/>
        </w:rPr>
        <w:t>level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Ib</w:t>
      </w:r>
      <w:proofErr w:type="spellEnd"/>
    </w:p>
    <w:p w14:paraId="2784C78D" w14:textId="77777777" w:rsidR="00ED5E6C" w:rsidRDefault="00FF3D5A">
      <w:pPr>
        <w:pStyle w:val="Body"/>
      </w:pPr>
      <w:proofErr w:type="gramStart"/>
      <w:r>
        <w:t>other</w:t>
      </w:r>
      <w:proofErr w:type="gramEnd"/>
    </w:p>
    <w:p w14:paraId="2BE8449A" w14:textId="77777777" w:rsidR="00ED5E6C" w:rsidRDefault="00FF3D5A">
      <w:pPr>
        <w:pStyle w:val="Body"/>
      </w:pPr>
      <w:r>
        <w:t>3.</w:t>
      </w:r>
    </w:p>
    <w:p w14:paraId="089C9803" w14:textId="77777777" w:rsidR="00ED5E6C" w:rsidRDefault="00FF3D5A">
      <w:pPr>
        <w:pStyle w:val="Body"/>
      </w:pPr>
      <w:r>
        <w:t xml:space="preserve">If you wish </w:t>
      </w:r>
      <w:proofErr w:type="gramStart"/>
      <w:r>
        <w:t>feed-back</w:t>
      </w:r>
      <w:proofErr w:type="gramEnd"/>
      <w:r>
        <w:t>, please write your e-mail</w:t>
      </w:r>
    </w:p>
    <w:p w14:paraId="7A804E91" w14:textId="77777777" w:rsidR="00ED5E6C" w:rsidRDefault="00FF3D5A">
      <w:pPr>
        <w:pStyle w:val="Body"/>
      </w:pPr>
      <w:r>
        <w:t>4.</w:t>
      </w:r>
    </w:p>
    <w:p w14:paraId="2752FDF6" w14:textId="77777777" w:rsidR="00ED5E6C" w:rsidRDefault="00FF3D5A">
      <w:pPr>
        <w:pStyle w:val="Body"/>
      </w:pPr>
      <w:r>
        <w:t xml:space="preserve">In your unit, do you use size 28G/1Fr PICC lines? (If you do not use PICC lines at all, you do not need to fill </w:t>
      </w:r>
      <w:r>
        <w:t>the rest of the form, answer only this question and submit) *</w:t>
      </w:r>
    </w:p>
    <w:p w14:paraId="35E58A2E" w14:textId="77777777" w:rsidR="00ED5E6C" w:rsidRDefault="00FF3D5A">
      <w:pPr>
        <w:pStyle w:val="Body"/>
      </w:pPr>
      <w:r>
        <w:t>Very often</w:t>
      </w:r>
    </w:p>
    <w:p w14:paraId="41F2C8F3" w14:textId="77777777" w:rsidR="00ED5E6C" w:rsidRDefault="00FF3D5A">
      <w:pPr>
        <w:pStyle w:val="Body"/>
      </w:pPr>
      <w:r>
        <w:t>Often</w:t>
      </w:r>
    </w:p>
    <w:p w14:paraId="1A13DBA3" w14:textId="77777777" w:rsidR="00ED5E6C" w:rsidRDefault="00FF3D5A">
      <w:pPr>
        <w:pStyle w:val="Body"/>
      </w:pPr>
      <w:r>
        <w:t>Rarely</w:t>
      </w:r>
    </w:p>
    <w:p w14:paraId="06DDA907" w14:textId="77777777" w:rsidR="00ED5E6C" w:rsidRDefault="00FF3D5A">
      <w:pPr>
        <w:pStyle w:val="Body"/>
      </w:pPr>
      <w:r>
        <w:t>Never</w:t>
      </w:r>
    </w:p>
    <w:p w14:paraId="00AA167D" w14:textId="77777777" w:rsidR="00ED5E6C" w:rsidRDefault="00FF3D5A">
      <w:pPr>
        <w:pStyle w:val="Body"/>
      </w:pPr>
      <w:r>
        <w:t>5.</w:t>
      </w:r>
    </w:p>
    <w:p w14:paraId="182D5B95" w14:textId="77777777" w:rsidR="00ED5E6C" w:rsidRDefault="00FF3D5A">
      <w:pPr>
        <w:pStyle w:val="Body"/>
      </w:pPr>
      <w:r>
        <w:t>If possible give brand (s) of PICC lines used in your unit</w:t>
      </w:r>
    </w:p>
    <w:p w14:paraId="1F1F1004" w14:textId="77777777" w:rsidR="00ED5E6C" w:rsidRDefault="00FF3D5A">
      <w:pPr>
        <w:pStyle w:val="Body"/>
      </w:pPr>
      <w:r>
        <w:t>6.</w:t>
      </w:r>
    </w:p>
    <w:p w14:paraId="05B620DE" w14:textId="77777777" w:rsidR="00ED5E6C" w:rsidRDefault="00FF3D5A">
      <w:pPr>
        <w:pStyle w:val="Body"/>
      </w:pPr>
      <w:r>
        <w:t xml:space="preserve">In your unit, do you perform Red Blood Cells transfusion in neonates </w:t>
      </w:r>
      <w:r>
        <w:t>using 28G/1Fr PICC lines? (If you do not transfuse over PICC lines at all, you do not need to fill section 2, answer the next two questions and submit) *</w:t>
      </w:r>
    </w:p>
    <w:p w14:paraId="37179158" w14:textId="77777777" w:rsidR="00ED5E6C" w:rsidRDefault="00FF3D5A">
      <w:pPr>
        <w:pStyle w:val="Body"/>
      </w:pPr>
      <w:r>
        <w:t>Often</w:t>
      </w:r>
    </w:p>
    <w:p w14:paraId="1E2FB101" w14:textId="77777777" w:rsidR="00ED5E6C" w:rsidRDefault="00FF3D5A">
      <w:pPr>
        <w:pStyle w:val="Body"/>
      </w:pPr>
      <w:r>
        <w:t>Rarely</w:t>
      </w:r>
    </w:p>
    <w:p w14:paraId="26A62EDC" w14:textId="77777777" w:rsidR="00ED5E6C" w:rsidRDefault="00FF3D5A">
      <w:pPr>
        <w:pStyle w:val="Body"/>
      </w:pPr>
      <w:r>
        <w:t>Never</w:t>
      </w:r>
    </w:p>
    <w:p w14:paraId="506069F0" w14:textId="77777777" w:rsidR="00ED5E6C" w:rsidRDefault="00FF3D5A">
      <w:pPr>
        <w:pStyle w:val="Body"/>
      </w:pPr>
      <w:r>
        <w:t>7.</w:t>
      </w:r>
    </w:p>
    <w:p w14:paraId="1DCD08FC" w14:textId="77777777" w:rsidR="00ED5E6C" w:rsidRDefault="00FF3D5A">
      <w:pPr>
        <w:pStyle w:val="Body"/>
      </w:pPr>
      <w:r>
        <w:t>Would you use 28G/1Fr PICC lines for blood transfusi</w:t>
      </w:r>
      <w:r>
        <w:t>on if considered safe? *</w:t>
      </w:r>
    </w:p>
    <w:p w14:paraId="5DDE7B7E" w14:textId="77777777" w:rsidR="00ED5E6C" w:rsidRDefault="00FF3D5A">
      <w:pPr>
        <w:pStyle w:val="Body"/>
      </w:pPr>
      <w:r>
        <w:t>Yes</w:t>
      </w:r>
    </w:p>
    <w:p w14:paraId="3B3489B5" w14:textId="77777777" w:rsidR="00ED5E6C" w:rsidRDefault="00FF3D5A">
      <w:pPr>
        <w:pStyle w:val="Body"/>
      </w:pPr>
      <w:r>
        <w:t>No</w:t>
      </w:r>
    </w:p>
    <w:p w14:paraId="6993C509" w14:textId="77777777" w:rsidR="00ED5E6C" w:rsidRDefault="00FF3D5A">
      <w:pPr>
        <w:pStyle w:val="Body"/>
      </w:pPr>
      <w:r>
        <w:t>Transfusion over 28G/1Fr PICC line</w:t>
      </w:r>
    </w:p>
    <w:p w14:paraId="64FAD3C4" w14:textId="77777777" w:rsidR="00ED5E6C" w:rsidRDefault="00FF3D5A">
      <w:pPr>
        <w:pStyle w:val="Body"/>
      </w:pPr>
      <w:r>
        <w:t>8.</w:t>
      </w:r>
    </w:p>
    <w:p w14:paraId="059AFCD2" w14:textId="77777777" w:rsidR="00ED5E6C" w:rsidRDefault="00FF3D5A">
      <w:pPr>
        <w:pStyle w:val="Body"/>
      </w:pPr>
      <w:r>
        <w:t>In your unit, if you perform a RBC transfusion on a 28G/1Fr PICC line, do you remove PICC line after transfusion?</w:t>
      </w:r>
    </w:p>
    <w:p w14:paraId="25E1A602" w14:textId="77777777" w:rsidR="00ED5E6C" w:rsidRDefault="00FF3D5A">
      <w:pPr>
        <w:pStyle w:val="Body"/>
      </w:pPr>
      <w:r>
        <w:t>Mostly</w:t>
      </w:r>
    </w:p>
    <w:p w14:paraId="5CAA6A86" w14:textId="77777777" w:rsidR="00ED5E6C" w:rsidRDefault="00FF3D5A">
      <w:pPr>
        <w:pStyle w:val="Body"/>
      </w:pPr>
      <w:r>
        <w:t>Rarely</w:t>
      </w:r>
    </w:p>
    <w:p w14:paraId="10C581AE" w14:textId="77777777" w:rsidR="00ED5E6C" w:rsidRDefault="00FF3D5A">
      <w:pPr>
        <w:pStyle w:val="Body"/>
      </w:pPr>
      <w:r>
        <w:t>Never</w:t>
      </w:r>
    </w:p>
    <w:p w14:paraId="040CB260" w14:textId="77777777" w:rsidR="00ED5E6C" w:rsidRDefault="00FF3D5A">
      <w:pPr>
        <w:pStyle w:val="Body"/>
      </w:pPr>
      <w:r>
        <w:t>9.</w:t>
      </w:r>
    </w:p>
    <w:p w14:paraId="7623CF42" w14:textId="77777777" w:rsidR="00ED5E6C" w:rsidRDefault="00FF3D5A">
      <w:pPr>
        <w:pStyle w:val="Body"/>
      </w:pPr>
      <w:r>
        <w:lastRenderedPageBreak/>
        <w:t>In your unit, after a RBC transfusion over a 28G/1Fr PICC line, do you make any kind of biological in quality control in the patient (i.e. hemolysis markers</w:t>
      </w:r>
      <w:proofErr w:type="gramStart"/>
      <w:r>
        <w:t>)</w:t>
      </w:r>
      <w:proofErr w:type="gramEnd"/>
    </w:p>
    <w:p w14:paraId="56D314A1" w14:textId="77777777" w:rsidR="00ED5E6C" w:rsidRDefault="00FF3D5A">
      <w:pPr>
        <w:pStyle w:val="Body"/>
      </w:pPr>
      <w:r>
        <w:t>Yes</w:t>
      </w:r>
    </w:p>
    <w:p w14:paraId="7ACB55DA" w14:textId="77777777" w:rsidR="00ED5E6C" w:rsidRDefault="00FF3D5A">
      <w:pPr>
        <w:pStyle w:val="Body"/>
      </w:pPr>
      <w:r>
        <w:t>No</w:t>
      </w:r>
    </w:p>
    <w:p w14:paraId="65A98594" w14:textId="77777777" w:rsidR="00FF3D5A" w:rsidRDefault="00FF3D5A">
      <w:pPr>
        <w:pStyle w:val="Body"/>
      </w:pPr>
    </w:p>
    <w:p w14:paraId="3376627F" w14:textId="77777777" w:rsidR="00ED5E6C" w:rsidRDefault="00FF3D5A">
      <w:pPr>
        <w:pStyle w:val="Body"/>
      </w:pPr>
      <w:r>
        <w:t>10.</w:t>
      </w:r>
    </w:p>
    <w:p w14:paraId="5FAD72E8" w14:textId="77777777" w:rsidR="00ED5E6C" w:rsidRDefault="00FF3D5A">
      <w:pPr>
        <w:pStyle w:val="Body"/>
      </w:pPr>
      <w:r>
        <w:t>If you use a quality control after PICC line trans</w:t>
      </w:r>
      <w:r>
        <w:t>fusion, please state which biological marker you use</w:t>
      </w:r>
    </w:p>
    <w:p w14:paraId="1C1E2725" w14:textId="77777777" w:rsidR="00ED5E6C" w:rsidRDefault="00FF3D5A">
      <w:pPr>
        <w:pStyle w:val="Body"/>
      </w:pPr>
      <w:r>
        <w:t>11.</w:t>
      </w:r>
    </w:p>
    <w:p w14:paraId="4BD06964" w14:textId="77777777" w:rsidR="00ED5E6C" w:rsidRDefault="00FF3D5A">
      <w:pPr>
        <w:pStyle w:val="Body"/>
      </w:pPr>
      <w:r>
        <w:t>In your unit, when performing a RBC transfusion over a 28G/1Fr PICC line, how often the catheter gets blocked before ending the transfusion?</w:t>
      </w:r>
    </w:p>
    <w:p w14:paraId="15680EF3" w14:textId="77777777" w:rsidR="00ED5E6C" w:rsidRDefault="00FF3D5A">
      <w:pPr>
        <w:pStyle w:val="Body"/>
      </w:pPr>
      <w:r>
        <w:t>Often</w:t>
      </w:r>
    </w:p>
    <w:p w14:paraId="54125026" w14:textId="77777777" w:rsidR="00ED5E6C" w:rsidRDefault="00FF3D5A">
      <w:pPr>
        <w:pStyle w:val="Body"/>
      </w:pPr>
      <w:r>
        <w:t>Rarely</w:t>
      </w:r>
    </w:p>
    <w:p w14:paraId="5D99B3C5" w14:textId="77777777" w:rsidR="00ED5E6C" w:rsidRDefault="00FF3D5A">
      <w:pPr>
        <w:pStyle w:val="Body"/>
      </w:pPr>
      <w:r>
        <w:t>Never</w:t>
      </w:r>
    </w:p>
    <w:p w14:paraId="6C9270F8" w14:textId="77777777" w:rsidR="00ED5E6C" w:rsidRDefault="00FF3D5A">
      <w:pPr>
        <w:pStyle w:val="Body"/>
      </w:pPr>
      <w:r>
        <w:t>12.</w:t>
      </w:r>
    </w:p>
    <w:p w14:paraId="4904C338" w14:textId="77777777" w:rsidR="00ED5E6C" w:rsidRDefault="00FF3D5A">
      <w:pPr>
        <w:pStyle w:val="Body"/>
      </w:pPr>
      <w:r>
        <w:t xml:space="preserve">When </w:t>
      </w:r>
      <w:r>
        <w:t>performing a RBC transfusion over a 28G/1Fr PICC line, have you experienced any other types of incidents related to the transfusion over the PICC line?</w:t>
      </w:r>
    </w:p>
    <w:p w14:paraId="56C20F30" w14:textId="77777777" w:rsidR="00ED5E6C" w:rsidRDefault="00FF3D5A">
      <w:pPr>
        <w:pStyle w:val="Body"/>
      </w:pPr>
      <w:r>
        <w:t>Often</w:t>
      </w:r>
    </w:p>
    <w:p w14:paraId="6DCD8817" w14:textId="77777777" w:rsidR="00ED5E6C" w:rsidRDefault="00FF3D5A">
      <w:pPr>
        <w:pStyle w:val="Body"/>
      </w:pPr>
      <w:r>
        <w:t>Rarely</w:t>
      </w:r>
    </w:p>
    <w:p w14:paraId="00EACA87" w14:textId="77777777" w:rsidR="00ED5E6C" w:rsidRDefault="00FF3D5A">
      <w:pPr>
        <w:pStyle w:val="Body"/>
      </w:pPr>
      <w:r>
        <w:t>Never</w:t>
      </w:r>
    </w:p>
    <w:p w14:paraId="4A684D5F" w14:textId="77777777" w:rsidR="00ED5E6C" w:rsidRDefault="00FF3D5A">
      <w:pPr>
        <w:pStyle w:val="Body"/>
      </w:pPr>
      <w:r>
        <w:t>13.</w:t>
      </w:r>
    </w:p>
    <w:p w14:paraId="1E6D156C" w14:textId="77777777" w:rsidR="00ED5E6C" w:rsidRDefault="00FF3D5A">
      <w:pPr>
        <w:pStyle w:val="Body"/>
      </w:pPr>
      <w:r>
        <w:t>Please specify incidents observed following transfusi</w:t>
      </w:r>
      <w:r>
        <w:t>on over a 28G/1Fr PICC line</w:t>
      </w:r>
    </w:p>
    <w:p w14:paraId="59DBA25B" w14:textId="77777777" w:rsidR="00ED5E6C" w:rsidRDefault="00FF3D5A">
      <w:pPr>
        <w:pStyle w:val="Body"/>
      </w:pPr>
      <w:r>
        <w:t>14.</w:t>
      </w:r>
    </w:p>
    <w:p w14:paraId="59F059E5" w14:textId="77777777" w:rsidR="00ED5E6C" w:rsidRDefault="00FF3D5A">
      <w:pPr>
        <w:pStyle w:val="Body"/>
      </w:pPr>
      <w:r>
        <w:t>We would be happy for your comments:</w:t>
      </w:r>
      <w:bookmarkStart w:id="0" w:name="_GoBack"/>
      <w:bookmarkEnd w:id="0"/>
    </w:p>
    <w:p w14:paraId="74B5820D" w14:textId="77777777" w:rsidR="00ED5E6C" w:rsidRDefault="00ED5E6C">
      <w:pPr>
        <w:pStyle w:val="Body"/>
      </w:pPr>
    </w:p>
    <w:p w14:paraId="724B2115" w14:textId="77777777" w:rsidR="00ED5E6C" w:rsidRDefault="00ED5E6C">
      <w:pPr>
        <w:pStyle w:val="Body"/>
      </w:pPr>
    </w:p>
    <w:p w14:paraId="47412647" w14:textId="77777777" w:rsidR="00ED5E6C" w:rsidRDefault="00ED5E6C">
      <w:pPr>
        <w:pStyle w:val="Body"/>
      </w:pPr>
    </w:p>
    <w:p w14:paraId="2966512E" w14:textId="77777777" w:rsidR="00ED5E6C" w:rsidRDefault="00FF3D5A">
      <w:pPr>
        <w:pStyle w:val="Body"/>
      </w:pPr>
      <w:r>
        <w:t>Thank you overmuch for completing the survey! Please submit now</w:t>
      </w:r>
    </w:p>
    <w:p w14:paraId="55450DF4" w14:textId="77777777" w:rsidR="00ED5E6C" w:rsidRDefault="00ED5E6C">
      <w:pPr>
        <w:pStyle w:val="Body"/>
      </w:pPr>
    </w:p>
    <w:sectPr w:rsidR="00ED5E6C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07671" w14:textId="77777777" w:rsidR="00000000" w:rsidRDefault="00FF3D5A">
      <w:r>
        <w:separator/>
      </w:r>
    </w:p>
  </w:endnote>
  <w:endnote w:type="continuationSeparator" w:id="0">
    <w:p w14:paraId="2CF02C71" w14:textId="77777777" w:rsidR="00000000" w:rsidRDefault="00FF3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BFA7D" w14:textId="77777777" w:rsidR="00ED5E6C" w:rsidRDefault="00ED5E6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3524FA" w14:textId="77777777" w:rsidR="00000000" w:rsidRDefault="00FF3D5A">
      <w:r>
        <w:separator/>
      </w:r>
    </w:p>
  </w:footnote>
  <w:footnote w:type="continuationSeparator" w:id="0">
    <w:p w14:paraId="75047D42" w14:textId="77777777" w:rsidR="00000000" w:rsidRDefault="00FF3D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71EB03" w14:textId="77777777" w:rsidR="00ED5E6C" w:rsidRDefault="00ED5E6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ED5E6C"/>
    <w:rsid w:val="00ED5E6C"/>
    <w:rsid w:val="00FF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4A87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">
    <w:name w:val="Heading"/>
    <w:next w:val="Body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">
    <w:name w:val="Heading"/>
    <w:next w:val="Body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867</Characters>
  <Application>Microsoft Macintosh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lavia Mangeret</cp:lastModifiedBy>
  <cp:revision>2</cp:revision>
  <dcterms:created xsi:type="dcterms:W3CDTF">2020-09-11T08:14:00Z</dcterms:created>
  <dcterms:modified xsi:type="dcterms:W3CDTF">2020-09-11T08:16:00Z</dcterms:modified>
</cp:coreProperties>
</file>